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7D4FB" w14:textId="77777777" w:rsidR="00C50E13" w:rsidRDefault="008E319F" w:rsidP="008779D8">
      <w:pPr>
        <w:spacing w:line="480" w:lineRule="auto"/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ORTING</w:t>
      </w:r>
      <w:r w:rsidRPr="00846010">
        <w:rPr>
          <w:rFonts w:ascii="Arial" w:hAnsi="Arial" w:cs="Arial"/>
          <w:b/>
        </w:rPr>
        <w:t xml:space="preserve"> INFORMATION</w:t>
      </w:r>
    </w:p>
    <w:p w14:paraId="19C28C09" w14:textId="77777777" w:rsidR="00CF4B4A" w:rsidRDefault="00CF4B4A" w:rsidP="008779D8">
      <w:pPr>
        <w:spacing w:line="480" w:lineRule="auto"/>
        <w:jc w:val="center"/>
        <w:rPr>
          <w:rFonts w:ascii="Arial" w:hAnsi="Arial" w:cs="Arial"/>
          <w:b/>
        </w:rPr>
      </w:pPr>
    </w:p>
    <w:p w14:paraId="5782E9A5" w14:textId="77777777" w:rsidR="00C50E13" w:rsidRDefault="00181C04" w:rsidP="00AF32B0">
      <w:pPr>
        <w:spacing w:line="480" w:lineRule="auto"/>
      </w:pPr>
      <w:r>
        <w:rPr>
          <w:rFonts w:ascii="Arial" w:hAnsi="Arial" w:cs="Arial"/>
          <w:b/>
        </w:rPr>
        <w:t xml:space="preserve">Table </w:t>
      </w:r>
      <w:r w:rsidR="00835F5C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. </w:t>
      </w:r>
      <w:r w:rsidR="00835F5C">
        <w:rPr>
          <w:rFonts w:ascii="Arial" w:hAnsi="Arial" w:cs="Arial"/>
          <w:b/>
        </w:rPr>
        <w:t xml:space="preserve">Up- and </w:t>
      </w:r>
      <w:r w:rsidR="00835F5C" w:rsidRPr="00835F5C">
        <w:rPr>
          <w:rFonts w:ascii="Arial" w:hAnsi="Arial" w:cs="Arial"/>
          <w:b/>
        </w:rPr>
        <w:t>down-regulated TDFs obtained from cDNA-AFLP data</w:t>
      </w:r>
      <w:r w:rsidR="00835F5C">
        <w:rPr>
          <w:rFonts w:ascii="Arial" w:hAnsi="Arial" w:cs="Arial"/>
          <w:b/>
        </w:rPr>
        <w:t>.</w:t>
      </w:r>
    </w:p>
    <w:p w14:paraId="544A3781" w14:textId="77777777" w:rsidR="00835F5C" w:rsidRDefault="00835F5C" w:rsidP="00C50E13">
      <w:pPr>
        <w:rPr>
          <w:sz w:val="20"/>
          <w:lang w:eastAsia="en-GB"/>
        </w:rPr>
      </w:pPr>
      <w:r>
        <w:fldChar w:fldCharType="begin"/>
      </w:r>
      <w:r>
        <w:instrText xml:space="preserve"> LINK </w:instrText>
      </w:r>
      <w:r w:rsidR="00A47198">
        <w:instrText xml:space="preserve">Excel.Sheet.12 "C:\\Users\\Eric\\AppData\\Local\\Temp\\TDF hit list.xlsx" Table2!R3C1:R89C5 </w:instrText>
      </w:r>
      <w:r>
        <w:instrText xml:space="preserve">\a \f 4 \h  \* MERGEFORMAT </w:instrText>
      </w:r>
      <w:r>
        <w:fldChar w:fldCharType="separate"/>
      </w:r>
    </w:p>
    <w:tbl>
      <w:tblPr>
        <w:tblW w:w="16018" w:type="dxa"/>
        <w:tblInd w:w="-1168" w:type="dxa"/>
        <w:tblLook w:val="04A0" w:firstRow="1" w:lastRow="0" w:firstColumn="1" w:lastColumn="0" w:noHBand="0" w:noVBand="1"/>
      </w:tblPr>
      <w:tblGrid>
        <w:gridCol w:w="2410"/>
        <w:gridCol w:w="2320"/>
        <w:gridCol w:w="1540"/>
        <w:gridCol w:w="5900"/>
        <w:gridCol w:w="3848"/>
      </w:tblGrid>
      <w:tr w:rsidR="00835F5C" w:rsidRPr="00835F5C" w14:paraId="78EAF4E6" w14:textId="77777777" w:rsidTr="00835F5C">
        <w:trPr>
          <w:trHeight w:val="300"/>
        </w:trPr>
        <w:tc>
          <w:tcPr>
            <w:tcW w:w="4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448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Up-regulated TDF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C1C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40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4B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</w:tr>
      <w:tr w:rsidR="00835F5C" w:rsidRPr="00835F5C" w14:paraId="6D339CA3" w14:textId="77777777" w:rsidTr="00835F5C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0E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E60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57C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BCE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69C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</w:tr>
      <w:tr w:rsidR="00835F5C" w:rsidRPr="00835F5C" w14:paraId="3F13B703" w14:textId="77777777" w:rsidTr="00835F5C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CF7C6" w14:textId="77777777" w:rsidR="00835F5C" w:rsidRPr="00835F5C" w:rsidRDefault="00835F5C" w:rsidP="00835F5C">
            <w:pPr>
              <w:suppressAutoHyphens w:val="0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TD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A49C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Dulc</w:t>
            </w:r>
            <w:proofErr w:type="spellEnd"/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unige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C87C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Length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25B4D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Functional description (manual)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569AC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 xml:space="preserve">Category Functional </w:t>
            </w:r>
          </w:p>
        </w:tc>
      </w:tr>
      <w:tr w:rsidR="00835F5C" w:rsidRPr="00835F5C" w14:paraId="3F510041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B8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0E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31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7A5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6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CB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hosphoglycerate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kinase</w:t>
            </w:r>
          </w:p>
        </w:tc>
        <w:tc>
          <w:tcPr>
            <w:tcW w:w="3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F7F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arbohydrate metabolism/ glycolysis</w:t>
            </w:r>
          </w:p>
        </w:tc>
      </w:tr>
      <w:tr w:rsidR="00835F5C" w:rsidRPr="00835F5C" w14:paraId="328E5AEE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4A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0_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80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7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7B5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F48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Diphosphate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--fructose-6-phosphate 1-phosphotransferase</w:t>
            </w:r>
          </w:p>
        </w:tc>
        <w:tc>
          <w:tcPr>
            <w:tcW w:w="3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B15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147BAB2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DC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4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86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1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E0CB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6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BF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hosphoenolpyruvate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arboxykinase</w:t>
            </w:r>
            <w:proofErr w:type="spellEnd"/>
          </w:p>
        </w:tc>
        <w:tc>
          <w:tcPr>
            <w:tcW w:w="3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B6A5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FD33728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27E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_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3E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5145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CA4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77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07E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Myb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-related transcription factor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38507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Transcription regulation</w:t>
            </w:r>
          </w:p>
        </w:tc>
      </w:tr>
      <w:tr w:rsidR="00835F5C" w:rsidRPr="00835F5C" w14:paraId="711ED06D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CA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6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252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02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EFE8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6D9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Ethylene responsive transcription factor 1a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B6A03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47D4F51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F8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01B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14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A0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A82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Ethylene responsive transcription factor 2b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229DF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013CCEAC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A14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_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C3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66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6C22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4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46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LOB domain protein 42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F506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0BD63A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602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_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461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698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56E8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73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36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Ethylene responsive transcription factor 1a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23664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8847EAB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3B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5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1B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6211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2BE8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4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D7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Homeodomain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-like superfamily protein 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EFF4A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A21D9E8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363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_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E2D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628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9D3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3F10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BHLH transcription factor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32290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25A98FD3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EB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_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32B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971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F86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52F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hototropin</w:t>
            </w:r>
            <w:proofErr w:type="spellEnd"/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2 </w:t>
            </w:r>
          </w:p>
        </w:tc>
        <w:tc>
          <w:tcPr>
            <w:tcW w:w="3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EDB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Signalling</w:t>
            </w:r>
          </w:p>
        </w:tc>
      </w:tr>
      <w:tr w:rsidR="00835F5C" w:rsidRPr="00835F5C" w14:paraId="58CF5809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A7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544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33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E55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623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rotein phosphatase 2C</w:t>
            </w:r>
          </w:p>
        </w:tc>
        <w:tc>
          <w:tcPr>
            <w:tcW w:w="3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FB67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F3AA44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54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D5B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8146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DB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9E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almodulin</w:t>
            </w:r>
            <w:proofErr w:type="spellEnd"/>
          </w:p>
        </w:tc>
        <w:tc>
          <w:tcPr>
            <w:tcW w:w="3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6056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7DE7E45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3E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_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18D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9305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C87B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C34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Serine/threonine protein kinase</w:t>
            </w:r>
          </w:p>
        </w:tc>
        <w:tc>
          <w:tcPr>
            <w:tcW w:w="3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E477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37819DB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237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72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434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DB8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8A8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almodulin</w:t>
            </w:r>
            <w:proofErr w:type="spellEnd"/>
          </w:p>
        </w:tc>
        <w:tc>
          <w:tcPr>
            <w:tcW w:w="3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6B10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708ACAB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C69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FF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0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3FE2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E6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60S ribosomal protein L35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43F9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rotein synthesis &amp; metabolism</w:t>
            </w:r>
          </w:p>
        </w:tc>
      </w:tr>
      <w:tr w:rsidR="00835F5C" w:rsidRPr="00835F5C" w14:paraId="1CADF16E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FF0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_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06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7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5C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21F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Ribosomal L9-like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CE22E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D503433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C00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4_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E02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277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0B91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33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738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Ribosomal protein S6 kinase 2 alpha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A97D8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C65DBE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6C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lastRenderedPageBreak/>
              <w:t>18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EB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3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0CE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8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387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eroxidase 4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89416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Miscellaneous</w:t>
            </w:r>
          </w:p>
        </w:tc>
      </w:tr>
      <w:tr w:rsidR="00835F5C" w:rsidRPr="00835F5C" w14:paraId="0A595152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BA1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_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67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6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F0B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0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6DF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73E9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06C65FD4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732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0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4F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82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941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B70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WD-40 repeat family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18920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A0767CE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B4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2D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68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B21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0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47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alcium-transporting ATPase 1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4CC88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8B4DBD0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37F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3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27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924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114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CE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606F0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28C279D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7DF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8BC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24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6F8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CD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EC65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55184E01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F5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4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7A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62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C0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A51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odal modulator 3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921F4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EA0DEB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75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5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89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79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410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3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3DA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ysteine proteinase inhibitor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B39AF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2026B45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F5B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4D6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585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BFB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76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High affinity copper uptake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A10C7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1FAD32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31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_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C4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78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A84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45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Farnesyl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pyrophosphate synthase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95ABD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15D6B6B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99B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5_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49E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4457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2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6C7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Wound induced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07AA2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0DC1412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E8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_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278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3D4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2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74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41525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Not available </w:t>
            </w:r>
          </w:p>
        </w:tc>
      </w:tr>
      <w:tr w:rsidR="00835F5C" w:rsidRPr="00835F5C" w14:paraId="0768EE7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21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_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F2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A36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3A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E73AF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151A5FD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38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26C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68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460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BC2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E0C10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63580D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D57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4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22E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9D7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BF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9C3B4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14942C0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27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5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08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6D4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A22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79D45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2C1EC221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7BB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_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1B2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50F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32A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FC7BE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2E204D9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3A5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B7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9B0E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9B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EE551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C2AD05B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426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DA6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A194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7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368A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2D03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55928934" w14:textId="77777777" w:rsidTr="00835F5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0EF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Cs w:val="24"/>
                <w:lang w:eastAsia="en-GB"/>
              </w:rPr>
            </w:pPr>
            <w:r w:rsidRPr="00835F5C">
              <w:rPr>
                <w:rFonts w:ascii="Arial" w:hAnsi="Arial" w:cs="Arial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4219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Cs w:val="24"/>
                <w:lang w:eastAsia="en-GB"/>
              </w:rPr>
            </w:pPr>
            <w:r w:rsidRPr="00835F5C">
              <w:rPr>
                <w:rFonts w:ascii="Arial" w:hAnsi="Arial" w:cs="Arial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1066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Cs w:val="24"/>
                <w:lang w:eastAsia="en-GB"/>
              </w:rPr>
            </w:pPr>
            <w:r w:rsidRPr="00835F5C">
              <w:rPr>
                <w:rFonts w:ascii="Arial" w:hAnsi="Arial" w:cs="Arial"/>
                <w:szCs w:val="24"/>
                <w:lang w:eastAsia="en-GB"/>
              </w:rPr>
              <w:t> 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F1D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Cs w:val="24"/>
                <w:lang w:eastAsia="en-GB"/>
              </w:rPr>
            </w:pPr>
            <w:r w:rsidRPr="00835F5C">
              <w:rPr>
                <w:rFonts w:ascii="Arial" w:hAnsi="Arial" w:cs="Arial"/>
                <w:szCs w:val="24"/>
                <w:lang w:eastAsia="en-GB"/>
              </w:rPr>
              <w:t> 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CEAD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Cs w:val="24"/>
                <w:lang w:eastAsia="en-GB"/>
              </w:rPr>
            </w:pPr>
            <w:r w:rsidRPr="00835F5C">
              <w:rPr>
                <w:rFonts w:ascii="Arial" w:hAnsi="Arial" w:cs="Arial"/>
                <w:szCs w:val="24"/>
                <w:lang w:eastAsia="en-GB"/>
              </w:rPr>
              <w:t> </w:t>
            </w:r>
          </w:p>
        </w:tc>
      </w:tr>
      <w:tr w:rsidR="00835F5C" w:rsidRPr="00835F5C" w14:paraId="5732BA28" w14:textId="77777777" w:rsidTr="00835F5C">
        <w:trPr>
          <w:trHeight w:val="300"/>
        </w:trPr>
        <w:tc>
          <w:tcPr>
            <w:tcW w:w="4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7F3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Down regulated TDF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77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566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2E52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</w:tr>
      <w:tr w:rsidR="00835F5C" w:rsidRPr="00835F5C" w14:paraId="6F36D819" w14:textId="77777777" w:rsidTr="00835F5C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D7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F3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AE9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6B2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65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0"/>
                <w:lang w:eastAsia="en-GB"/>
              </w:rPr>
            </w:pPr>
          </w:p>
        </w:tc>
      </w:tr>
      <w:tr w:rsidR="00835F5C" w:rsidRPr="00835F5C" w14:paraId="12DA23A2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19E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5_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EFF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7317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4E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6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26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Laccase-13</w:t>
            </w:r>
          </w:p>
        </w:tc>
        <w:tc>
          <w:tcPr>
            <w:tcW w:w="3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F57DA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ell wall</w:t>
            </w:r>
          </w:p>
        </w:tc>
      </w:tr>
      <w:tr w:rsidR="00835F5C" w:rsidRPr="00835F5C" w14:paraId="21B8808A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C4B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_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3B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D8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76C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Laccase</w:t>
            </w:r>
            <w:proofErr w:type="spellEnd"/>
          </w:p>
        </w:tc>
        <w:tc>
          <w:tcPr>
            <w:tcW w:w="3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CC4D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57C375AA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017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_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86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38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7E5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9D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ectinesterase</w:t>
            </w:r>
            <w:proofErr w:type="spellEnd"/>
          </w:p>
        </w:tc>
        <w:tc>
          <w:tcPr>
            <w:tcW w:w="3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ECEE2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46E50C2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D22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2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E78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74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79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6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F6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Expansin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protein</w:t>
            </w:r>
          </w:p>
        </w:tc>
        <w:tc>
          <w:tcPr>
            <w:tcW w:w="3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DE7B1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073AA1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0C0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_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25F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1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5282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62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3BC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ectinesterase</w:t>
            </w:r>
            <w:proofErr w:type="spellEnd"/>
          </w:p>
        </w:tc>
        <w:tc>
          <w:tcPr>
            <w:tcW w:w="3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38F78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7D2CC87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06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5_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94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717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FBA6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E1E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BHLH transcription factor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82EA8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Transcription regulation</w:t>
            </w:r>
          </w:p>
        </w:tc>
      </w:tr>
      <w:tr w:rsidR="00835F5C" w:rsidRPr="00835F5C" w14:paraId="58A88A4E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DA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lastRenderedPageBreak/>
              <w:t>9_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EE1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60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E55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0DE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Histone H2A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732E6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D2383D8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9A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_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506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5317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E4ED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4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199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Histone-lysine N-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methyltransferase</w:t>
            </w:r>
            <w:proofErr w:type="spellEnd"/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85FE3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03DBC771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E36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_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38C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15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5F78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44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606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Auxin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response factor 4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91E4B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05530F5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34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1_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76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196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BDA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B7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Thioredoxin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y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2495D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Signalling</w:t>
            </w:r>
          </w:p>
        </w:tc>
      </w:tr>
      <w:tr w:rsidR="00835F5C" w:rsidRPr="00835F5C" w14:paraId="0910843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50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2_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9BC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624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46F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5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93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alcium-dependent protein kinase 2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3C02E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EC7C7C8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F2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3_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D5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7381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83B4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4F1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rotein kinase-like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299EC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C4F22D0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FD5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6_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A4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6171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592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00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rotein serine/threonine kinase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2DCD8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3EC392A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3EF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7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C1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536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6517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5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E8D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RLK, Receptor like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F7304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AA23E9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02D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7_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7C7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671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23E6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64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DE4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alcium-dependent protein kinase 2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5650C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B6FC991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B9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_7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EC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7186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517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37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134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eptidyl-prolyl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is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-trans 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isomerase</w:t>
            </w:r>
            <w:proofErr w:type="spellEnd"/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469E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rotein synthesis &amp; metabolism</w:t>
            </w:r>
          </w:p>
        </w:tc>
      </w:tr>
      <w:tr w:rsidR="00835F5C" w:rsidRPr="00835F5C" w14:paraId="1459D38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82D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35D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6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4A6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2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DB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DNAJ chaperone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AD6A9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504A904C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D75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0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D58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96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3B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40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A61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Ribosomal protein S6 kinase alpha-3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8351D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F664B2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89B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0_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CE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4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4A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CB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60S ribosomal protein L7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4FE22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5EDFB467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C0C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7EB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95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DFD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7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BE0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40S ribosomal protein S24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02CB4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56B35D95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CA6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0_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C5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7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3729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41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CC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Aminotransferase-like protein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69232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Miscellaneous</w:t>
            </w:r>
          </w:p>
        </w:tc>
      </w:tr>
      <w:tr w:rsidR="00835F5C" w:rsidRPr="00835F5C" w14:paraId="3BB5213B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9A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51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70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1A8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5B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30074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AB8DC9E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C0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5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8F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862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71E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CE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F82C7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B3BCDF3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87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7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F7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181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08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7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69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rotein transport protein sec31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AC95C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21046430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31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6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F3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62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46AF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D7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rtical cell-delineating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3F396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29DE182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CB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_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EB1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6247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8F5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EF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characterized plant-specific domain 01589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C01CE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EF3E521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B4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_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11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19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6A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6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5F3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ysteine protease inhibitor 8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891F3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252BDB77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24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_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4E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25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40BF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58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F2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2-oxoglutarate-dependent 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dioxygenase</w:t>
            </w:r>
            <w:proofErr w:type="spellEnd"/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E64BF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0EEA409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32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8A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104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44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094F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Glucose transporter 8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6F3AA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27004A6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0F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9_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23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24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223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3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151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C5EDD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39D1510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F4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312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48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D5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9D3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F1F0-ATPase inhibitor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CE655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7BA83DEE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38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632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859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38D1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CC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Unknown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173E6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05587063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CB9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807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3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308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8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D04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Photosystem I reaction 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enter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subunit VI, 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hloroplastic</w:t>
            </w:r>
            <w:proofErr w:type="spellEnd"/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F6AFE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37FCEFE2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3ED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_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C6A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71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BBA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16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hosphomethylpyrimidine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synthase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83D85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3279C4A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7F6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lastRenderedPageBreak/>
              <w:t>20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652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12224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DDEE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B28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EXS (ERD1/XPR1/SYG1) family protein 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90593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EFBE30B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C1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139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530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B67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463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-aminocyclopropane-1-carboxylate oxidase-like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AECD1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04157807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40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3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AB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630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0587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0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B5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Polyphenol oxidase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F4E8F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433B4320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613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4_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99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2476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3A5A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3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4A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Indole-3-glycerol phosphate synthase-like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7A82C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0510842E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03BB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4_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065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4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0B5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2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59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ld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, circadian rhythm, and </w:t>
            </w: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rn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binding 2 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1E7A5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F57DC11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8704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9_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7880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comp33</w:t>
            </w:r>
            <w:proofErr w:type="gram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_c0_seq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841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36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DA8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Metallothionein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-like protein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F13CF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605E26C7" w14:textId="77777777" w:rsidTr="00835F5C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595C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22_7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887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4F2B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33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371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7A267" w14:textId="77777777" w:rsidR="00835F5C" w:rsidRPr="00835F5C" w:rsidRDefault="00835F5C" w:rsidP="004F7402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 xml:space="preserve">Not available </w:t>
            </w:r>
          </w:p>
        </w:tc>
      </w:tr>
      <w:tr w:rsidR="00835F5C" w:rsidRPr="00835F5C" w14:paraId="13C360F4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869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3_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68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56C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2FE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959B6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09951AEF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2F35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4_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16E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63F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E33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15FC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35F5C" w:rsidRPr="00835F5C" w14:paraId="1E5768A5" w14:textId="77777777" w:rsidTr="00835F5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0609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3_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F5E7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A55F" w14:textId="77777777" w:rsidR="00835F5C" w:rsidRPr="00835F5C" w:rsidRDefault="00835F5C" w:rsidP="00835F5C">
            <w:pPr>
              <w:suppressAutoHyphens w:val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FDB0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n.a</w:t>
            </w:r>
            <w:proofErr w:type="spellEnd"/>
            <w:r w:rsidRPr="00835F5C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D0A0D" w14:textId="77777777" w:rsidR="00835F5C" w:rsidRPr="00835F5C" w:rsidRDefault="00835F5C" w:rsidP="00835F5C">
            <w:pPr>
              <w:suppressAutoHyphens w:val="0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1A564634" w14:textId="77777777" w:rsidR="00C50E13" w:rsidRPr="000F2CD7" w:rsidRDefault="00835F5C" w:rsidP="00C50E1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C50E13" w:rsidRPr="000F2CD7" w:rsidSect="00835F5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6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0F0"/>
    <w:rsid w:val="00112A6B"/>
    <w:rsid w:val="0012004F"/>
    <w:rsid w:val="001608C1"/>
    <w:rsid w:val="00181C04"/>
    <w:rsid w:val="001967B6"/>
    <w:rsid w:val="00196F1C"/>
    <w:rsid w:val="001D580B"/>
    <w:rsid w:val="002029D2"/>
    <w:rsid w:val="002041E3"/>
    <w:rsid w:val="00207D4D"/>
    <w:rsid w:val="00226840"/>
    <w:rsid w:val="00241F5D"/>
    <w:rsid w:val="00257041"/>
    <w:rsid w:val="00285171"/>
    <w:rsid w:val="0029397E"/>
    <w:rsid w:val="0031547C"/>
    <w:rsid w:val="0032473E"/>
    <w:rsid w:val="00337A73"/>
    <w:rsid w:val="0037348C"/>
    <w:rsid w:val="003A7862"/>
    <w:rsid w:val="003F3308"/>
    <w:rsid w:val="00442CAA"/>
    <w:rsid w:val="004A2CC5"/>
    <w:rsid w:val="004F7402"/>
    <w:rsid w:val="00592F9B"/>
    <w:rsid w:val="005C5470"/>
    <w:rsid w:val="005D3318"/>
    <w:rsid w:val="005F7E78"/>
    <w:rsid w:val="00631BF7"/>
    <w:rsid w:val="00732F48"/>
    <w:rsid w:val="00771074"/>
    <w:rsid w:val="0079213E"/>
    <w:rsid w:val="007C5F90"/>
    <w:rsid w:val="007C7897"/>
    <w:rsid w:val="00835F5C"/>
    <w:rsid w:val="00842DC9"/>
    <w:rsid w:val="008515C0"/>
    <w:rsid w:val="00855F9B"/>
    <w:rsid w:val="008779D8"/>
    <w:rsid w:val="00880A59"/>
    <w:rsid w:val="0088151E"/>
    <w:rsid w:val="0088187D"/>
    <w:rsid w:val="008B5C85"/>
    <w:rsid w:val="008D6436"/>
    <w:rsid w:val="008E319F"/>
    <w:rsid w:val="00916CF4"/>
    <w:rsid w:val="00990A82"/>
    <w:rsid w:val="00997540"/>
    <w:rsid w:val="009E0B2F"/>
    <w:rsid w:val="00A36B0A"/>
    <w:rsid w:val="00A47198"/>
    <w:rsid w:val="00A50BDC"/>
    <w:rsid w:val="00A7486E"/>
    <w:rsid w:val="00A82D7F"/>
    <w:rsid w:val="00AF32B0"/>
    <w:rsid w:val="00B01B89"/>
    <w:rsid w:val="00B13B0E"/>
    <w:rsid w:val="00B70492"/>
    <w:rsid w:val="00B83B6E"/>
    <w:rsid w:val="00B923C8"/>
    <w:rsid w:val="00BB72BD"/>
    <w:rsid w:val="00BE6787"/>
    <w:rsid w:val="00C34DEB"/>
    <w:rsid w:val="00C50E13"/>
    <w:rsid w:val="00C73510"/>
    <w:rsid w:val="00C9105D"/>
    <w:rsid w:val="00CD001B"/>
    <w:rsid w:val="00CF4B4A"/>
    <w:rsid w:val="00D2595D"/>
    <w:rsid w:val="00D5627E"/>
    <w:rsid w:val="00D61B1C"/>
    <w:rsid w:val="00DA5EC6"/>
    <w:rsid w:val="00DD3E0D"/>
    <w:rsid w:val="00DF4A68"/>
    <w:rsid w:val="00E0440D"/>
    <w:rsid w:val="00F401D6"/>
    <w:rsid w:val="00F650F0"/>
    <w:rsid w:val="00F83B4F"/>
    <w:rsid w:val="00F9100E"/>
    <w:rsid w:val="00F94B51"/>
    <w:rsid w:val="00FC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D34A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50F0"/>
    <w:pPr>
      <w:suppressAutoHyphens/>
    </w:pPr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F650F0"/>
    <w:pPr>
      <w:suppressAutoHyphens w:val="0"/>
      <w:spacing w:line="240" w:lineRule="exact"/>
      <w:ind w:left="425" w:right="397"/>
      <w:jc w:val="both"/>
    </w:pPr>
    <w:rPr>
      <w:b/>
      <w:i/>
      <w:sz w:val="21"/>
    </w:rPr>
  </w:style>
  <w:style w:type="paragraph" w:styleId="CommentText">
    <w:name w:val="annotation text"/>
    <w:basedOn w:val="Normal"/>
    <w:semiHidden/>
    <w:rsid w:val="00F650F0"/>
    <w:pPr>
      <w:suppressAutoHyphens w:val="0"/>
      <w:spacing w:line="280" w:lineRule="exact"/>
      <w:jc w:val="both"/>
    </w:pPr>
    <w:rPr>
      <w:sz w:val="21"/>
    </w:rPr>
  </w:style>
  <w:style w:type="table" w:styleId="TableGrid">
    <w:name w:val="Table Grid"/>
    <w:basedOn w:val="TableNormal"/>
    <w:rsid w:val="00196F1C"/>
    <w:pPr>
      <w:suppressAutoHyphens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842DC9"/>
    <w:rPr>
      <w:sz w:val="16"/>
    </w:rPr>
  </w:style>
  <w:style w:type="character" w:styleId="Hyperlink">
    <w:name w:val="Hyperlink"/>
    <w:basedOn w:val="DefaultParagraphFont"/>
    <w:rsid w:val="00842DC9"/>
    <w:rPr>
      <w:color w:val="0000FF"/>
      <w:u w:val="single"/>
    </w:rPr>
  </w:style>
  <w:style w:type="character" w:styleId="Strong">
    <w:name w:val="Strong"/>
    <w:basedOn w:val="DefaultParagraphFont"/>
    <w:qFormat/>
    <w:rsid w:val="00E0440D"/>
    <w:rPr>
      <w:b/>
      <w:bCs/>
    </w:rPr>
  </w:style>
  <w:style w:type="paragraph" w:customStyle="1" w:styleId="bodytext0">
    <w:name w:val="bodytext"/>
    <w:basedOn w:val="Normal"/>
    <w:rsid w:val="00E0440D"/>
    <w:pPr>
      <w:suppressAutoHyphens w:val="0"/>
      <w:spacing w:before="100" w:beforeAutospacing="1" w:after="100" w:afterAutospacing="1"/>
    </w:pPr>
    <w:rPr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50F0"/>
    <w:pPr>
      <w:suppressAutoHyphens/>
    </w:pPr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F650F0"/>
    <w:pPr>
      <w:suppressAutoHyphens w:val="0"/>
      <w:spacing w:line="240" w:lineRule="exact"/>
      <w:ind w:left="425" w:right="397"/>
      <w:jc w:val="both"/>
    </w:pPr>
    <w:rPr>
      <w:b/>
      <w:i/>
      <w:sz w:val="21"/>
    </w:rPr>
  </w:style>
  <w:style w:type="paragraph" w:styleId="CommentText">
    <w:name w:val="annotation text"/>
    <w:basedOn w:val="Normal"/>
    <w:semiHidden/>
    <w:rsid w:val="00F650F0"/>
    <w:pPr>
      <w:suppressAutoHyphens w:val="0"/>
      <w:spacing w:line="280" w:lineRule="exact"/>
      <w:jc w:val="both"/>
    </w:pPr>
    <w:rPr>
      <w:sz w:val="21"/>
    </w:rPr>
  </w:style>
  <w:style w:type="table" w:styleId="TableGrid">
    <w:name w:val="Table Grid"/>
    <w:basedOn w:val="TableNormal"/>
    <w:rsid w:val="00196F1C"/>
    <w:pPr>
      <w:suppressAutoHyphens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842DC9"/>
    <w:rPr>
      <w:sz w:val="16"/>
    </w:rPr>
  </w:style>
  <w:style w:type="character" w:styleId="Hyperlink">
    <w:name w:val="Hyperlink"/>
    <w:basedOn w:val="DefaultParagraphFont"/>
    <w:rsid w:val="00842DC9"/>
    <w:rPr>
      <w:color w:val="0000FF"/>
      <w:u w:val="single"/>
    </w:rPr>
  </w:style>
  <w:style w:type="character" w:styleId="Strong">
    <w:name w:val="Strong"/>
    <w:basedOn w:val="DefaultParagraphFont"/>
    <w:qFormat/>
    <w:rsid w:val="00E0440D"/>
    <w:rPr>
      <w:b/>
      <w:bCs/>
    </w:rPr>
  </w:style>
  <w:style w:type="paragraph" w:customStyle="1" w:styleId="bodytext0">
    <w:name w:val="bodytext"/>
    <w:basedOn w:val="Normal"/>
    <w:rsid w:val="00E0440D"/>
    <w:pPr>
      <w:suppressAutoHyphens w:val="0"/>
      <w:spacing w:before="100" w:beforeAutospacing="1" w:after="100" w:afterAutospacing="1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6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2</Words>
  <Characters>394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</vt:lpstr>
    </vt:vector>
  </TitlesOfParts>
  <Company>University of Bristol</Company>
  <LinksUpToDate>false</LinksUpToDate>
  <CharactersWithSpaces>4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saknm-u</dc:creator>
  <cp:lastModifiedBy>Office 2004 Test Drive User</cp:lastModifiedBy>
  <cp:revision>3</cp:revision>
  <cp:lastPrinted>2009-02-04T10:52:00Z</cp:lastPrinted>
  <dcterms:created xsi:type="dcterms:W3CDTF">2013-12-06T15:40:00Z</dcterms:created>
  <dcterms:modified xsi:type="dcterms:W3CDTF">2013-12-18T12:09:00Z</dcterms:modified>
</cp:coreProperties>
</file>